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8DE" w:rsidRPr="0071605E" w:rsidRDefault="004968DE" w:rsidP="004968DE">
      <w:pPr>
        <w:rPr>
          <w:rFonts w:ascii="Garamond" w:eastAsia="Calibri" w:hAnsi="Garamond" w:cs="Times New Roman"/>
        </w:rPr>
      </w:pPr>
      <w:r w:rsidRPr="0071605E">
        <w:rPr>
          <w:rFonts w:ascii="Garamond" w:eastAsia="Calibri" w:hAnsi="Garamond" w:cs="Times New Roman"/>
          <w:b/>
        </w:rPr>
        <w:t>Table S</w:t>
      </w:r>
      <w:r>
        <w:rPr>
          <w:rFonts w:ascii="Garamond" w:eastAsia="Calibri" w:hAnsi="Garamond" w:cs="Times New Roman"/>
          <w:b/>
        </w:rPr>
        <w:t>9</w:t>
      </w:r>
      <w:r w:rsidRPr="0071605E">
        <w:rPr>
          <w:rFonts w:ascii="Garamond" w:eastAsia="Calibri" w:hAnsi="Garamond" w:cs="Times New Roman"/>
          <w:b/>
        </w:rPr>
        <w:t xml:space="preserve">. </w:t>
      </w:r>
      <w:r w:rsidRPr="0071605E">
        <w:rPr>
          <w:rFonts w:ascii="Garamond" w:eastAsia="Calibri" w:hAnsi="Garamond" w:cs="Times New Roman"/>
        </w:rPr>
        <w:t xml:space="preserve">Gene ontology overrepresentation results for ecotype-associated expressed genes (RDA).  </w:t>
      </w:r>
    </w:p>
    <w:tbl>
      <w:tblPr>
        <w:tblStyle w:val="PlainTable41"/>
        <w:tblW w:w="1347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1434"/>
        <w:gridCol w:w="5816"/>
        <w:gridCol w:w="892"/>
        <w:gridCol w:w="1304"/>
        <w:gridCol w:w="1304"/>
        <w:gridCol w:w="1304"/>
      </w:tblGrid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Genes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Enriche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07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01967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99E-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7.30E-05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512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hromosome organization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49927495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70E-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29E-04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07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microtubule-based process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5176304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0155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1267662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06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hromatin organization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73669684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0965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5889419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51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ell division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02322258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146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7137213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718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protein-DNA complex subunit organization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38451233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4535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8444807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07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hromosome segregation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9160973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8352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8611823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482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organelle fission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66193283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938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8611823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bottom w:val="nil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335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tcBorders>
              <w:bottom w:val="nil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ellular response to stress</w:t>
            </w:r>
          </w:p>
        </w:tc>
        <w:tc>
          <w:tcPr>
            <w:tcW w:w="892" w:type="dxa"/>
            <w:tcBorders>
              <w:bottom w:val="nil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bottom w:val="nil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4215207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10850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bottom w:val="nil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941758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_process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O:0007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4033254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1448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4976538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4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Cell cycle - Danio rerio (zebrafish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931519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100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5116286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3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Spliceosome - Danio rerio (zebrafish)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5671774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2076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5674653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05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lycerolipid metabolism - Danio rerio (zebrafish)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05369128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10587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3291069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03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Histidine metabolism - Danio rerio (zebrafish)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56711409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22784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0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Pentose and glucuronate interconversions - Danio rerio (zebrafish)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85234899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2361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4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Gap junction - Danio rerio (zebrafish)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0148357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290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4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Notch signaling pathway - Danio rerio (zebrafish)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7470315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322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0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Pyrimidine metabolism - Danio rerio (zebrafish)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61073826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3466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  <w:tr w:rsidR="004968DE" w:rsidRPr="0071605E" w:rsidTr="00B960DC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09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Aminoacyl-tRNA biosynthesis - Danio rerio (zebrafish)</w:t>
            </w:r>
          </w:p>
        </w:tc>
        <w:tc>
          <w:tcPr>
            <w:tcW w:w="892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01342282</w:t>
            </w:r>
          </w:p>
        </w:tc>
        <w:tc>
          <w:tcPr>
            <w:tcW w:w="1304" w:type="dxa"/>
            <w:shd w:val="clear" w:color="auto" w:fill="F2F2F2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3815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  <w:tr w:rsidR="004968DE" w:rsidRPr="0071605E" w:rsidTr="00B9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3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dre003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6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Lysine degradation - Danio rerio (zebrafish)</w:t>
            </w:r>
          </w:p>
        </w:tc>
        <w:tc>
          <w:tcPr>
            <w:tcW w:w="892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2064829</w:t>
            </w:r>
          </w:p>
        </w:tc>
        <w:tc>
          <w:tcPr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4142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4" w:type="dxa"/>
            <w:shd w:val="clear" w:color="auto" w:fill="auto"/>
          </w:tcPr>
          <w:p w:rsidR="004968DE" w:rsidRPr="0071605E" w:rsidRDefault="004968DE" w:rsidP="00B960DC">
            <w:pPr>
              <w:autoSpaceDE w:val="0"/>
              <w:autoSpaceDN w:val="0"/>
              <w:adjustRightInd w:val="0"/>
              <w:spacing w:line="276" w:lineRule="auto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71605E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2554397</w:t>
            </w:r>
          </w:p>
        </w:tc>
      </w:tr>
    </w:tbl>
    <w:p w:rsidR="004968DE" w:rsidRPr="0071605E" w:rsidRDefault="004968DE" w:rsidP="004968DE">
      <w:pPr>
        <w:rPr>
          <w:rFonts w:ascii="Garamond" w:eastAsia="Calibri" w:hAnsi="Garamond" w:cs="Times New Roman"/>
          <w:sz w:val="20"/>
          <w:szCs w:val="20"/>
        </w:rPr>
      </w:pPr>
      <w:r w:rsidRPr="0071605E">
        <w:rPr>
          <w:rFonts w:ascii="Garamond" w:eastAsia="Calibri" w:hAnsi="Garamond" w:cs="Times New Roman"/>
          <w:sz w:val="20"/>
          <w:szCs w:val="20"/>
        </w:rPr>
        <w:t xml:space="preserve">Note: Terms – GO_process = Gene ontology biological processes, KEGG = KEGG pathways; Gene set – GO term ID or KEGG pathway ID; Genes – Number of ecotype-associated genes in each pathway; Enriched – Fold enrichment; FDR – False discovery rate. </w:t>
      </w:r>
    </w:p>
    <w:p w:rsidR="004968DE" w:rsidRPr="0071605E" w:rsidRDefault="004968DE" w:rsidP="004968DE">
      <w:pPr>
        <w:rPr>
          <w:rFonts w:ascii="Garamond" w:eastAsia="Calibri" w:hAnsi="Garamond" w:cs="Times New Roman"/>
          <w:sz w:val="20"/>
          <w:szCs w:val="20"/>
        </w:rPr>
      </w:pPr>
    </w:p>
    <w:p w:rsidR="003C7BF7" w:rsidRDefault="004968DE">
      <w:bookmarkStart w:id="0" w:name="_GoBack"/>
      <w:bookmarkEnd w:id="0"/>
    </w:p>
    <w:sectPr w:rsidR="003C7BF7" w:rsidSect="004968DE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8DE"/>
    <w:rsid w:val="000C7B47"/>
    <w:rsid w:val="002966A1"/>
    <w:rsid w:val="004968DE"/>
    <w:rsid w:val="004A3E19"/>
    <w:rsid w:val="005373B3"/>
    <w:rsid w:val="00544ADD"/>
    <w:rsid w:val="00553721"/>
    <w:rsid w:val="006D04C3"/>
    <w:rsid w:val="00850DEF"/>
    <w:rsid w:val="009F5199"/>
    <w:rsid w:val="00A5740E"/>
    <w:rsid w:val="00B15617"/>
    <w:rsid w:val="00BE519C"/>
    <w:rsid w:val="00CE155A"/>
    <w:rsid w:val="00D72F4D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0A4D"/>
  <w14:defaultImageDpi w14:val="32767"/>
  <w15:chartTrackingRefBased/>
  <w15:docId w15:val="{B2AC9D7A-F282-1B4F-A77B-DA43175A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4968DE"/>
  </w:style>
  <w:style w:type="table" w:customStyle="1" w:styleId="PlainTable41">
    <w:name w:val="Plain Table 41"/>
    <w:basedOn w:val="TableNormal"/>
    <w:uiPriority w:val="44"/>
    <w:rsid w:val="004968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Arne Jacobs</cp:lastModifiedBy>
  <cp:revision>1</cp:revision>
  <dcterms:created xsi:type="dcterms:W3CDTF">2019-07-14T08:44:00Z</dcterms:created>
  <dcterms:modified xsi:type="dcterms:W3CDTF">2019-07-14T08:45:00Z</dcterms:modified>
</cp:coreProperties>
</file>